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8BC" w:rsidRPr="008A1B55" w:rsidRDefault="003118BC" w:rsidP="008A1B55">
      <w:pPr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A1B55">
        <w:rPr>
          <w:rFonts w:ascii="Times New Roman" w:hAnsi="Times New Roman" w:cs="Times New Roman"/>
          <w:b/>
          <w:sz w:val="20"/>
          <w:szCs w:val="20"/>
          <w:lang w:val="en-GB"/>
        </w:rPr>
        <w:t>Correlates of the discrepancy between objective and subjective cognitive functioning in Parkinson’s disease</w:t>
      </w:r>
    </w:p>
    <w:p w:rsidR="003118BC" w:rsidRPr="008A1B55" w:rsidRDefault="003118BC" w:rsidP="008A1B55">
      <w:pPr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118BC" w:rsidRPr="008A1B55" w:rsidRDefault="003118BC" w:rsidP="008A1B55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8A1B55">
        <w:rPr>
          <w:rFonts w:ascii="Times New Roman" w:hAnsi="Times New Roman" w:cs="Times New Roman"/>
          <w:sz w:val="20"/>
          <w:szCs w:val="20"/>
        </w:rPr>
        <w:t>Mattia Siciliano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r w:rsidRPr="008A1B55">
        <w:rPr>
          <w:rFonts w:ascii="Times New Roman" w:hAnsi="Times New Roman" w:cs="Times New Roman"/>
          <w:sz w:val="20"/>
          <w:szCs w:val="20"/>
        </w:rPr>
        <w:t>, Lugi Trojano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A1B55">
        <w:rPr>
          <w:rFonts w:ascii="Times New Roman" w:hAnsi="Times New Roman" w:cs="Times New Roman"/>
          <w:sz w:val="20"/>
          <w:szCs w:val="20"/>
        </w:rPr>
        <w:t>, Rosa De Micco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A1B55">
        <w:rPr>
          <w:rFonts w:ascii="Times New Roman" w:hAnsi="Times New Roman" w:cs="Times New Roman"/>
          <w:sz w:val="20"/>
          <w:szCs w:val="20"/>
        </w:rPr>
        <w:t>, Valeria Sant’Elia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 xml:space="preserve"> b</w:t>
      </w:r>
      <w:r w:rsidRPr="008A1B55">
        <w:rPr>
          <w:rFonts w:ascii="Times New Roman" w:hAnsi="Times New Roman" w:cs="Times New Roman"/>
          <w:sz w:val="20"/>
          <w:szCs w:val="20"/>
        </w:rPr>
        <w:t>, Alfonso Giordano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A1B55">
        <w:rPr>
          <w:rFonts w:ascii="Times New Roman" w:hAnsi="Times New Roman" w:cs="Times New Roman"/>
          <w:sz w:val="20"/>
          <w:szCs w:val="20"/>
        </w:rPr>
        <w:t>, Antonio Russo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8A1B55">
        <w:rPr>
          <w:rFonts w:ascii="Times New Roman" w:hAnsi="Times New Roman" w:cs="Times New Roman"/>
          <w:sz w:val="20"/>
          <w:szCs w:val="20"/>
        </w:rPr>
        <w:t>, Luca Passamonti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>c,d,*</w:t>
      </w:r>
      <w:r w:rsidRPr="008A1B55">
        <w:rPr>
          <w:rFonts w:ascii="Times New Roman" w:hAnsi="Times New Roman" w:cs="Times New Roman"/>
          <w:sz w:val="20"/>
          <w:szCs w:val="20"/>
        </w:rPr>
        <w:t>, Gioacchino Tedeschi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A1B55">
        <w:rPr>
          <w:rFonts w:ascii="Times New Roman" w:hAnsi="Times New Roman" w:cs="Times New Roman"/>
          <w:sz w:val="20"/>
          <w:szCs w:val="20"/>
        </w:rPr>
        <w:t>, Carlo Chiorri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8A1B55">
        <w:rPr>
          <w:rFonts w:ascii="Times New Roman" w:hAnsi="Times New Roman" w:cs="Times New Roman"/>
          <w:sz w:val="20"/>
          <w:szCs w:val="20"/>
        </w:rPr>
        <w:t xml:space="preserve"> Alessandro Tessitore</w:t>
      </w:r>
      <w:r w:rsidRPr="008A1B55">
        <w:rPr>
          <w:rFonts w:ascii="Times New Roman" w:hAnsi="Times New Roman" w:cs="Times New Roman"/>
          <w:sz w:val="20"/>
          <w:szCs w:val="20"/>
          <w:vertAlign w:val="superscript"/>
        </w:rPr>
        <w:t>a,*</w:t>
      </w:r>
    </w:p>
    <w:p w:rsidR="003118BC" w:rsidRPr="008A1B55" w:rsidRDefault="003118BC" w:rsidP="008A1B55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3118BC" w:rsidRPr="008A1B55" w:rsidRDefault="003118BC" w:rsidP="008A1B55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8A1B55">
        <w:rPr>
          <w:rFonts w:ascii="Times New Roman" w:hAnsi="Times New Roman" w:cs="Times New Roman"/>
          <w:sz w:val="20"/>
          <w:szCs w:val="20"/>
          <w:lang w:val="en-GB"/>
        </w:rPr>
        <w:t>Department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of Advanced Medical and Surgical Sciences - MRI Research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GB"/>
        </w:rPr>
        <w:t>Vanvitelli-FISM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8A1B55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University of Campania "Luigi </w:t>
      </w:r>
      <w:proofErr w:type="spellStart"/>
      <w:r w:rsidRPr="008A1B55">
        <w:rPr>
          <w:rFonts w:ascii="Times New Roman" w:hAnsi="Times New Roman" w:cs="Times New Roman"/>
          <w:iCs/>
          <w:sz w:val="20"/>
          <w:szCs w:val="20"/>
          <w:lang w:val="en-GB"/>
        </w:rPr>
        <w:t>Vanvitelli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", Piazza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GB"/>
        </w:rPr>
        <w:t>Miraglia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2, 80138, Naples (IT);</w:t>
      </w:r>
    </w:p>
    <w:p w:rsidR="003118BC" w:rsidRPr="008A1B55" w:rsidRDefault="003118BC" w:rsidP="008A1B55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8A1B55">
        <w:rPr>
          <w:rFonts w:ascii="Times New Roman" w:hAnsi="Times New Roman" w:cs="Times New Roman"/>
          <w:sz w:val="20"/>
          <w:szCs w:val="20"/>
          <w:lang w:val="en-GB"/>
        </w:rPr>
        <w:t>Department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of Psychology, </w:t>
      </w:r>
      <w:r w:rsidRPr="008A1B55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University of Campania "Luigi </w:t>
      </w:r>
      <w:proofErr w:type="spellStart"/>
      <w:r w:rsidRPr="008A1B55">
        <w:rPr>
          <w:rFonts w:ascii="Times New Roman" w:hAnsi="Times New Roman" w:cs="Times New Roman"/>
          <w:iCs/>
          <w:sz w:val="20"/>
          <w:szCs w:val="20"/>
          <w:lang w:val="en-GB"/>
        </w:rPr>
        <w:t>Vanvitelli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",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GB"/>
        </w:rPr>
        <w:t>Viale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GB"/>
        </w:rPr>
        <w:t>Ellittico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31, 81100, Caserta (IT);</w:t>
      </w:r>
    </w:p>
    <w:p w:rsidR="003118BC" w:rsidRPr="008A1B55" w:rsidRDefault="003118BC" w:rsidP="008A1B55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proofErr w:type="gramStart"/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8A1B5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Department</w:t>
      </w:r>
      <w:proofErr w:type="gramEnd"/>
      <w:r w:rsidRPr="008A1B5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 xml:space="preserve"> of Clinical Neurosciences, University of Cambridge, Cambridge, UK.</w:t>
      </w:r>
    </w:p>
    <w:p w:rsidR="003118BC" w:rsidRPr="008A1B55" w:rsidRDefault="003118BC" w:rsidP="008A1B55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proofErr w:type="gramEnd"/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of Molecular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US"/>
        </w:rPr>
        <w:t>Bioimaging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and Physiology, CNR, Milan, Italy.</w:t>
      </w:r>
    </w:p>
    <w:p w:rsidR="003118BC" w:rsidRPr="008A1B55" w:rsidRDefault="003118BC" w:rsidP="008A1B55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proofErr w:type="spellStart"/>
      <w:proofErr w:type="gramStart"/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Pr="008A1B55">
        <w:rPr>
          <w:rFonts w:ascii="Times New Roman" w:hAnsi="Times New Roman" w:cs="Times New Roman"/>
          <w:sz w:val="20"/>
          <w:szCs w:val="20"/>
          <w:lang w:val="en-GB"/>
        </w:rPr>
        <w:t>Department</w:t>
      </w:r>
      <w:proofErr w:type="spellEnd"/>
      <w:proofErr w:type="gram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of Educational Sciences, University of Genova, Genova, Italy.</w:t>
      </w:r>
    </w:p>
    <w:p w:rsidR="003118BC" w:rsidRPr="008A1B55" w:rsidRDefault="003118BC" w:rsidP="008A1B55">
      <w:pPr>
        <w:pStyle w:val="ListParagraph"/>
        <w:spacing w:line="360" w:lineRule="auto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3118BC" w:rsidRPr="008A1B55" w:rsidRDefault="003118BC" w:rsidP="008A1B55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A1B55">
        <w:rPr>
          <w:rFonts w:ascii="Times New Roman" w:hAnsi="Times New Roman" w:cs="Times New Roman"/>
          <w:sz w:val="20"/>
          <w:szCs w:val="20"/>
        </w:rPr>
        <w:t>*Corresponding author:</w:t>
      </w:r>
      <w:r w:rsidRPr="008A1B55">
        <w:rPr>
          <w:rFonts w:ascii="Times New Roman" w:hAnsi="Times New Roman" w:cs="Times New Roman"/>
          <w:sz w:val="20"/>
          <w:szCs w:val="20"/>
        </w:rPr>
        <w:br/>
        <w:t>Alessandro Tessitore MD, PhD</w:t>
      </w:r>
    </w:p>
    <w:p w:rsidR="003118BC" w:rsidRPr="008A1B55" w:rsidRDefault="003118BC" w:rsidP="008A1B55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A1B55">
        <w:rPr>
          <w:rFonts w:ascii="Times New Roman" w:hAnsi="Times New Roman" w:cs="Times New Roman"/>
          <w:sz w:val="20"/>
          <w:szCs w:val="20"/>
        </w:rPr>
        <w:t>Luca Passamonti MD, PhD</w:t>
      </w:r>
    </w:p>
    <w:p w:rsidR="003118BC" w:rsidRPr="008A1B55" w:rsidRDefault="003118BC" w:rsidP="008A1B55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3118BC" w:rsidRPr="008A1B55" w:rsidRDefault="003118BC" w:rsidP="008A1B55">
      <w:pPr>
        <w:spacing w:after="0" w:line="360" w:lineRule="auto"/>
        <w:contextualSpacing/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Department of Advanced Medical and Surgical Sciences - MRI Research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GB"/>
        </w:rPr>
        <w:t>Vanvitelli-FISM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8A1B55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University of Campania "Luigi </w:t>
      </w:r>
      <w:proofErr w:type="spellStart"/>
      <w:r w:rsidRPr="008A1B55">
        <w:rPr>
          <w:rFonts w:ascii="Times New Roman" w:hAnsi="Times New Roman" w:cs="Times New Roman"/>
          <w:iCs/>
          <w:sz w:val="20"/>
          <w:szCs w:val="20"/>
          <w:lang w:val="en-GB"/>
        </w:rPr>
        <w:t>Vanvitelli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", Piazza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GB"/>
        </w:rPr>
        <w:t>Miraglia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2, 80138, Naples (IT</w:t>
      </w:r>
      <w:proofErr w:type="gramStart"/>
      <w:r w:rsidRPr="008A1B55">
        <w:rPr>
          <w:rFonts w:ascii="Times New Roman" w:hAnsi="Times New Roman" w:cs="Times New Roman"/>
          <w:sz w:val="20"/>
          <w:szCs w:val="20"/>
          <w:lang w:val="en-GB"/>
        </w:rPr>
        <w:t>)</w:t>
      </w:r>
      <w:proofErr w:type="gramEnd"/>
      <w:r w:rsidRPr="008A1B55">
        <w:rPr>
          <w:rFonts w:ascii="Times New Roman" w:hAnsi="Times New Roman" w:cs="Times New Roman"/>
          <w:sz w:val="20"/>
          <w:szCs w:val="20"/>
          <w:lang w:val="en-US"/>
        </w:rPr>
        <w:br/>
        <w:t xml:space="preserve">email: </w:t>
      </w:r>
      <w:hyperlink r:id="rId4" w:history="1">
        <w:r w:rsidRPr="008A1B5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alessandro.tessitore@unicampania.it</w:t>
        </w:r>
      </w:hyperlink>
    </w:p>
    <w:p w:rsidR="003118BC" w:rsidRPr="008A1B55" w:rsidRDefault="003118BC" w:rsidP="008A1B55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B7391B" w:rsidRPr="008A1B55" w:rsidRDefault="00B7391B" w:rsidP="008A1B55">
      <w:pPr>
        <w:spacing w:line="360" w:lineRule="auto"/>
        <w:ind w:right="14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t>Supplementary Table 1.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Comparison between included and excluded/refusing patients on demographic and clinical features. 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2021"/>
        <w:gridCol w:w="1858"/>
        <w:gridCol w:w="1181"/>
        <w:gridCol w:w="1181"/>
        <w:gridCol w:w="1182"/>
      </w:tblGrid>
      <w:tr w:rsidR="00B7391B" w:rsidRPr="008A1B55" w:rsidTr="0049251E">
        <w:tc>
          <w:tcPr>
            <w:tcW w:w="2211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d patients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 or refusing patients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st or χ2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</w:t>
            </w:r>
            <w:proofErr w:type="spellEnd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B7391B" w:rsidRPr="008A1B55" w:rsidTr="0049251E">
        <w:tc>
          <w:tcPr>
            <w:tcW w:w="2211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9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0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391B" w:rsidRPr="008A1B55" w:rsidTr="0049251E">
        <w:tc>
          <w:tcPr>
            <w:tcW w:w="2211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4 (9.22)</w:t>
            </w: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0 (8.46)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Education, years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6 (4.09)</w:t>
            </w: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 (2.97)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7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41.1%)</w:t>
            </w: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0.0%)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>Clinical features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Age at onset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3 (9.72)</w:t>
            </w: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0 (7.72)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Disease duration, years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 (2.92)</w:t>
            </w: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 (2.74)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UPDRS-III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3 (9.57)</w:t>
            </w: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0 (10.94)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Hoehn and Yahr stage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36)</w:t>
            </w: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0.58)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.30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LEDD total (mg/day)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.82 (233.36)</w:t>
            </w: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5.30 (336.00)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B7391B" w:rsidRPr="008A1B55" w:rsidTr="0049251E">
        <w:tc>
          <w:tcPr>
            <w:tcW w:w="2211" w:type="dxa"/>
          </w:tcPr>
          <w:p w:rsidR="00B7391B" w:rsidRPr="008A1B55" w:rsidRDefault="00B7391B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 xml:space="preserve"> (mg/day)</w:t>
            </w:r>
          </w:p>
        </w:tc>
        <w:tc>
          <w:tcPr>
            <w:tcW w:w="202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3 (106.27)</w:t>
            </w:r>
          </w:p>
        </w:tc>
        <w:tc>
          <w:tcPr>
            <w:tcW w:w="1858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00 (126.50)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</w:t>
            </w:r>
          </w:p>
        </w:tc>
        <w:tc>
          <w:tcPr>
            <w:tcW w:w="1181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82" w:type="dxa"/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B7391B" w:rsidRPr="008A1B55" w:rsidTr="0049251E">
        <w:tc>
          <w:tcPr>
            <w:tcW w:w="2211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L-DOPA 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(mg/day)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.16 (259.29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.30 (312.66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B7391B" w:rsidRPr="008A1B55" w:rsidRDefault="00B7391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</w:tbl>
    <w:p w:rsidR="00B7391B" w:rsidRPr="008A1B55" w:rsidRDefault="00B7391B" w:rsidP="008A1B55">
      <w:pPr>
        <w:tabs>
          <w:tab w:val="left" w:pos="709"/>
          <w:tab w:val="left" w:pos="6379"/>
          <w:tab w:val="left" w:pos="7230"/>
        </w:tabs>
        <w:spacing w:line="36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Note. data are reported as mean (standard deviation) or count (%); UPDRS, Unified Parkinson’s Disease Rating Scale; LEDD, Levodopa Equivalent Daily Dose;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US"/>
        </w:rPr>
        <w:t>Adj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A1B5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represents </w:t>
      </w:r>
      <w:r w:rsidRPr="008A1B5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-value corrected for multiple comparisons using the Bonferroni procedure.</w:t>
      </w:r>
    </w:p>
    <w:p w:rsidR="00B7391B" w:rsidRPr="008A1B55" w:rsidRDefault="00B7391B" w:rsidP="008A1B55">
      <w:pPr>
        <w:tabs>
          <w:tab w:val="left" w:pos="709"/>
          <w:tab w:val="left" w:pos="6379"/>
          <w:tab w:val="left" w:pos="7230"/>
        </w:tabs>
        <w:spacing w:line="36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5E7078" w:rsidRPr="008A1B55" w:rsidRDefault="00A33BA0" w:rsidP="008A1B55">
      <w:pPr>
        <w:spacing w:line="360" w:lineRule="auto"/>
        <w:ind w:right="1558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B7391B" w:rsidRPr="008A1B55">
        <w:rPr>
          <w:rFonts w:ascii="Times New Roman" w:hAnsi="Times New Roman" w:cs="Times New Roman"/>
          <w:b/>
          <w:sz w:val="20"/>
          <w:szCs w:val="20"/>
          <w:lang w:val="en-US"/>
        </w:rPr>
        <w:t>Table 2</w:t>
      </w:r>
      <w:r w:rsidR="00BE7BE9" w:rsidRPr="008A1B5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E7BE9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5243C" w:rsidRPr="008A1B55">
        <w:rPr>
          <w:rFonts w:ascii="Times New Roman" w:hAnsi="Times New Roman" w:cs="Times New Roman"/>
          <w:sz w:val="20"/>
          <w:szCs w:val="20"/>
          <w:lang w:val="en-GB"/>
        </w:rPr>
        <w:t>The overall sample descriptive statistics</w:t>
      </w:r>
      <w:r w:rsidR="00E475DC"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, after excluding </w:t>
      </w:r>
      <w:r w:rsidR="002B5C44" w:rsidRPr="008A1B55">
        <w:rPr>
          <w:rFonts w:ascii="Times New Roman" w:hAnsi="Times New Roman" w:cs="Times New Roman"/>
          <w:sz w:val="20"/>
          <w:szCs w:val="20"/>
          <w:lang w:val="en-US"/>
        </w:rPr>
        <w:t>five</w:t>
      </w:r>
      <w:r w:rsidR="002B5C44"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475DC" w:rsidRPr="008A1B55">
        <w:rPr>
          <w:rFonts w:ascii="Times New Roman" w:hAnsi="Times New Roman" w:cs="Times New Roman"/>
          <w:sz w:val="20"/>
          <w:szCs w:val="20"/>
          <w:lang w:val="en-GB"/>
        </w:rPr>
        <w:t>patients with subjective cognitive complaint and objective cognitive impairment</w:t>
      </w:r>
      <w:r w:rsidR="0075243C"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75243C" w:rsidRPr="008A1B55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75243C"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= </w:t>
      </w:r>
      <w:r w:rsidR="00E475DC" w:rsidRPr="008A1B55">
        <w:rPr>
          <w:rFonts w:ascii="Times New Roman" w:hAnsi="Times New Roman" w:cs="Times New Roman"/>
          <w:sz w:val="20"/>
          <w:szCs w:val="20"/>
          <w:lang w:val="en-GB"/>
        </w:rPr>
        <w:t>85</w:t>
      </w:r>
      <w:r w:rsidR="0075243C" w:rsidRPr="008A1B55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1"/>
        <w:gridCol w:w="2736"/>
      </w:tblGrid>
      <w:tr w:rsidR="00874CB7" w:rsidRPr="008A1B55" w:rsidTr="00940F72">
        <w:tc>
          <w:tcPr>
            <w:tcW w:w="5441" w:type="dxa"/>
            <w:tcBorders>
              <w:top w:val="single" w:sz="4" w:space="0" w:color="auto"/>
              <w:bottom w:val="single" w:sz="4" w:space="0" w:color="auto"/>
            </w:tcBorders>
          </w:tcPr>
          <w:p w:rsidR="00C80832" w:rsidRPr="008A1B55" w:rsidRDefault="00C80832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 or Count (%)</w:t>
            </w:r>
          </w:p>
        </w:tc>
      </w:tr>
      <w:tr w:rsidR="00874CB7" w:rsidRPr="008A1B55" w:rsidTr="00940F72">
        <w:tc>
          <w:tcPr>
            <w:tcW w:w="5441" w:type="dxa"/>
            <w:tcBorders>
              <w:top w:val="single" w:sz="4" w:space="0" w:color="auto"/>
            </w:tcBorders>
          </w:tcPr>
          <w:p w:rsidR="00C80832" w:rsidRPr="008A1B55" w:rsidRDefault="00AA1CAC" w:rsidP="008A1B5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="0097502F"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mographic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</w:p>
        </w:tc>
        <w:tc>
          <w:tcPr>
            <w:tcW w:w="2736" w:type="dxa"/>
            <w:tcBorders>
              <w:top w:val="single" w:sz="4" w:space="0" w:color="auto"/>
            </w:tcBorders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36" w:type="dxa"/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</w:t>
            </w:r>
            <w:r w:rsidR="003B1CB7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</w:t>
            </w:r>
            <w:r w:rsidR="003B1CB7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Education, years</w:t>
            </w:r>
          </w:p>
        </w:tc>
        <w:tc>
          <w:tcPr>
            <w:tcW w:w="2736" w:type="dxa"/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3B1CB7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 w:rsidR="00E1599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2736" w:type="dxa"/>
          </w:tcPr>
          <w:p w:rsidR="00C80832" w:rsidRPr="008A1B55" w:rsidRDefault="007776BA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56.5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)</w:t>
            </w:r>
          </w:p>
        </w:tc>
      </w:tr>
      <w:tr w:rsidR="00874CB7" w:rsidRPr="008A1B55" w:rsidTr="00940F72">
        <w:tc>
          <w:tcPr>
            <w:tcW w:w="5441" w:type="dxa"/>
          </w:tcPr>
          <w:p w:rsidR="00AA1CAC" w:rsidRPr="008A1B55" w:rsidRDefault="00AA1CAC" w:rsidP="008A1B55">
            <w:pPr>
              <w:spacing w:line="360" w:lineRule="auto"/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:rsidR="00AA1CAC" w:rsidRPr="008A1B55" w:rsidRDefault="00AA1CAC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AA1CAC" w:rsidRPr="008A1B55" w:rsidRDefault="00AA1CAC" w:rsidP="008A1B5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>Clinical features</w:t>
            </w:r>
          </w:p>
        </w:tc>
        <w:tc>
          <w:tcPr>
            <w:tcW w:w="2736" w:type="dxa"/>
          </w:tcPr>
          <w:p w:rsidR="00AA1CAC" w:rsidRPr="008A1B55" w:rsidRDefault="00AA1CAC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Age at onset</w:t>
            </w:r>
          </w:p>
        </w:tc>
        <w:tc>
          <w:tcPr>
            <w:tcW w:w="2736" w:type="dxa"/>
          </w:tcPr>
          <w:p w:rsidR="00C80832" w:rsidRPr="008A1B55" w:rsidRDefault="003B1CB7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1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7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Disease duration, years</w:t>
            </w:r>
          </w:p>
        </w:tc>
        <w:tc>
          <w:tcPr>
            <w:tcW w:w="2736" w:type="dxa"/>
          </w:tcPr>
          <w:p w:rsidR="00C80832" w:rsidRPr="008A1B55" w:rsidRDefault="003B1CB7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 (2.96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UPDRS-III</w:t>
            </w:r>
          </w:p>
        </w:tc>
        <w:tc>
          <w:tcPr>
            <w:tcW w:w="2736" w:type="dxa"/>
          </w:tcPr>
          <w:p w:rsidR="00C80832" w:rsidRPr="008A1B55" w:rsidRDefault="00A33BA0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9 (9.60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Hoehn and Yahr stage</w:t>
            </w:r>
          </w:p>
        </w:tc>
        <w:tc>
          <w:tcPr>
            <w:tcW w:w="2736" w:type="dxa"/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3</w:t>
            </w:r>
            <w:r w:rsidR="00A33BA0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LEDD total (mg/day)</w:t>
            </w:r>
          </w:p>
        </w:tc>
        <w:tc>
          <w:tcPr>
            <w:tcW w:w="2736" w:type="dxa"/>
          </w:tcPr>
          <w:p w:rsidR="00C80832" w:rsidRPr="008A1B55" w:rsidRDefault="00A33BA0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.43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2D3174" w:rsidRPr="008A1B55" w:rsidRDefault="002D3174" w:rsidP="008A1B55">
            <w:pPr>
              <w:spacing w:line="360" w:lineRule="auto"/>
              <w:ind w:left="424" w:hanging="424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 xml:space="preserve"> (mg/day)</w:t>
            </w:r>
          </w:p>
        </w:tc>
        <w:tc>
          <w:tcPr>
            <w:tcW w:w="2736" w:type="dxa"/>
          </w:tcPr>
          <w:p w:rsidR="002D3174" w:rsidRPr="008A1B55" w:rsidRDefault="00A33BA0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0</w:t>
            </w:r>
            <w:r w:rsidR="002D3174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7</w:t>
            </w:r>
            <w:r w:rsidR="002D3174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2D3174" w:rsidRPr="008A1B55" w:rsidRDefault="002D3174" w:rsidP="008A1B55">
            <w:pPr>
              <w:spacing w:line="360" w:lineRule="auto"/>
              <w:ind w:left="424" w:hanging="424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L-DOPA 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day)</w:t>
            </w:r>
          </w:p>
        </w:tc>
        <w:tc>
          <w:tcPr>
            <w:tcW w:w="2736" w:type="dxa"/>
          </w:tcPr>
          <w:p w:rsidR="002D3174" w:rsidRPr="008A1B55" w:rsidRDefault="00451F19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.31 (259.16</w:t>
            </w:r>
            <w:r w:rsidR="002D3174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6" w:type="dxa"/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836AC2" w:rsidP="008A1B5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havioural measures</w:t>
            </w:r>
          </w:p>
        </w:tc>
        <w:tc>
          <w:tcPr>
            <w:tcW w:w="2736" w:type="dxa"/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D91590" w:rsidRPr="008A1B55" w:rsidRDefault="00D91590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 Severity Scale</w:t>
            </w:r>
          </w:p>
        </w:tc>
        <w:tc>
          <w:tcPr>
            <w:tcW w:w="2736" w:type="dxa"/>
          </w:tcPr>
          <w:p w:rsidR="00D91590" w:rsidRPr="008A1B55" w:rsidRDefault="00D91590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451F19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8</w:t>
            </w:r>
            <w:r w:rsidR="00451F19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k Depression Inventory</w:t>
            </w:r>
          </w:p>
        </w:tc>
        <w:tc>
          <w:tcPr>
            <w:tcW w:w="2736" w:type="dxa"/>
          </w:tcPr>
          <w:p w:rsidR="00C80832" w:rsidRPr="008A1B55" w:rsidRDefault="00451F19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4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.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A86401" w:rsidRPr="008A1B55" w:rsidRDefault="00A86401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Anxiety Scale</w:t>
            </w:r>
          </w:p>
        </w:tc>
        <w:tc>
          <w:tcPr>
            <w:tcW w:w="2736" w:type="dxa"/>
          </w:tcPr>
          <w:p w:rsidR="00A86401" w:rsidRPr="008A1B55" w:rsidRDefault="00A86401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 w:rsidR="00451F19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9.43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thy Evaluation Scale</w:t>
            </w:r>
          </w:p>
        </w:tc>
        <w:tc>
          <w:tcPr>
            <w:tcW w:w="2736" w:type="dxa"/>
          </w:tcPr>
          <w:p w:rsidR="00C80832" w:rsidRPr="008A1B55" w:rsidRDefault="00451F19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9 (7.40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’s disease sleep scale</w:t>
            </w:r>
          </w:p>
        </w:tc>
        <w:tc>
          <w:tcPr>
            <w:tcW w:w="2736" w:type="dxa"/>
          </w:tcPr>
          <w:p w:rsidR="00C80832" w:rsidRPr="008A1B55" w:rsidRDefault="00451F19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.45 (22.21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firstLine="3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worth Sleepiness Scale</w:t>
            </w:r>
          </w:p>
        </w:tc>
        <w:tc>
          <w:tcPr>
            <w:tcW w:w="2736" w:type="dxa"/>
          </w:tcPr>
          <w:p w:rsidR="00C80832" w:rsidRPr="008A1B55" w:rsidRDefault="00E1599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451F19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4.27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6" w:type="dxa"/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gnitive assessment</w:t>
            </w:r>
          </w:p>
        </w:tc>
        <w:tc>
          <w:tcPr>
            <w:tcW w:w="2736" w:type="dxa"/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4A19E1" w:rsidP="008A1B5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CA</w:t>
            </w:r>
            <w:proofErr w:type="spellEnd"/>
            <w:r w:rsidR="00E86847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tal</w:t>
            </w:r>
            <w:r w:rsidR="00A92CE5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2736" w:type="dxa"/>
          </w:tcPr>
          <w:p w:rsidR="00C80832" w:rsidRPr="008A1B55" w:rsidRDefault="00C8083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C80832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</w:t>
            </w:r>
            <w:r w:rsidR="000C51FA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2736" w:type="dxa"/>
          </w:tcPr>
          <w:p w:rsidR="00C80832" w:rsidRPr="008A1B55" w:rsidRDefault="00E15992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  <w:r w:rsidR="00451F19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4.57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E86847" w:rsidRPr="008A1B55" w:rsidRDefault="008E2E5D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E86847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justed </w:t>
            </w:r>
            <w:proofErr w:type="spellStart"/>
            <w:r w:rsidR="00E86847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 w:rsidR="00220ED2"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736" w:type="dxa"/>
          </w:tcPr>
          <w:p w:rsidR="00E86847" w:rsidRPr="008A1B55" w:rsidRDefault="007715C7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</w:t>
            </w:r>
            <w:r w:rsidR="001A516D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4.28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C80832" w:rsidRPr="008A1B55" w:rsidRDefault="008E2E5D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E86847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justed 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-</w:t>
            </w:r>
            <w:proofErr w:type="spellStart"/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 w:rsidR="00E6176A"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736" w:type="dxa"/>
          </w:tcPr>
          <w:p w:rsidR="00C80832" w:rsidRPr="008A1B55" w:rsidRDefault="001A516D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="00E1599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4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80832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CA</w:t>
            </w:r>
            <w:proofErr w:type="spellEnd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F6F5D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cores</w:t>
            </w:r>
            <w:r w:rsidR="004F6F5D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="004F6F5D"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736" w:type="dxa"/>
          </w:tcPr>
          <w:p w:rsidR="00D32AB3" w:rsidRPr="008A1B55" w:rsidRDefault="00D32AB3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2736" w:type="dxa"/>
          </w:tcPr>
          <w:p w:rsidR="00D32AB3" w:rsidRPr="008A1B55" w:rsidRDefault="001A516D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47)</w:t>
            </w: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ospatial abilities</w:t>
            </w:r>
          </w:p>
        </w:tc>
        <w:tc>
          <w:tcPr>
            <w:tcW w:w="2736" w:type="dxa"/>
          </w:tcPr>
          <w:p w:rsidR="00D32AB3" w:rsidRPr="008A1B55" w:rsidRDefault="00B460E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A516D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1A516D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cutive functions</w:t>
            </w:r>
          </w:p>
        </w:tc>
        <w:tc>
          <w:tcPr>
            <w:tcW w:w="2736" w:type="dxa"/>
          </w:tcPr>
          <w:p w:rsidR="00D32AB3" w:rsidRPr="008A1B55" w:rsidRDefault="00B460EB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A516D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1A516D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tion, and WM</w:t>
            </w:r>
          </w:p>
        </w:tc>
        <w:tc>
          <w:tcPr>
            <w:tcW w:w="2736" w:type="dxa"/>
          </w:tcPr>
          <w:p w:rsidR="00D32AB3" w:rsidRPr="008A1B55" w:rsidRDefault="001A516D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</w:t>
            </w:r>
            <w:r w:rsidR="00B460EB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3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2736" w:type="dxa"/>
          </w:tcPr>
          <w:p w:rsidR="00D32AB3" w:rsidRPr="008A1B55" w:rsidRDefault="001A516D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  <w:r w:rsidR="00B460EB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entation</w:t>
            </w:r>
          </w:p>
        </w:tc>
        <w:tc>
          <w:tcPr>
            <w:tcW w:w="2736" w:type="dxa"/>
          </w:tcPr>
          <w:p w:rsidR="00D32AB3" w:rsidRPr="008A1B55" w:rsidRDefault="00D32AB3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  <w:r w:rsidR="001A516D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54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-CFRS:</w:t>
            </w:r>
          </w:p>
        </w:tc>
        <w:tc>
          <w:tcPr>
            <w:tcW w:w="2736" w:type="dxa"/>
          </w:tcPr>
          <w:p w:rsidR="00D32AB3" w:rsidRPr="008A1B55" w:rsidRDefault="00D32AB3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</w:t>
            </w:r>
          </w:p>
        </w:tc>
        <w:tc>
          <w:tcPr>
            <w:tcW w:w="2736" w:type="dxa"/>
          </w:tcPr>
          <w:p w:rsidR="00D32AB3" w:rsidRPr="008A1B55" w:rsidRDefault="00D32AB3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1A516D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.92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-score</w:t>
            </w:r>
          </w:p>
        </w:tc>
        <w:tc>
          <w:tcPr>
            <w:tcW w:w="2736" w:type="dxa"/>
          </w:tcPr>
          <w:p w:rsidR="00D32AB3" w:rsidRPr="008A1B55" w:rsidRDefault="001A516D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 (2.25</w:t>
            </w:r>
            <w:r w:rsidR="00D32AB3"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CB7" w:rsidRPr="008A1B55" w:rsidTr="00940F72">
        <w:tc>
          <w:tcPr>
            <w:tcW w:w="5441" w:type="dxa"/>
          </w:tcPr>
          <w:p w:rsidR="00D32AB3" w:rsidRPr="008A1B55" w:rsidRDefault="00D32AB3" w:rsidP="008A1B55">
            <w:pPr>
              <w:spacing w:line="360" w:lineRule="auto"/>
              <w:ind w:left="34" w:firstLine="142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CA</w:t>
            </w:r>
            <w:proofErr w:type="spellEnd"/>
            <w:r w:rsidRPr="008A1B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Z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score) minus PD-</w:t>
            </w: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FRS</w:t>
            </w:r>
            <w:proofErr w:type="spellEnd"/>
            <w:r w:rsidRPr="008A1B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Z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score)</w:t>
            </w:r>
          </w:p>
        </w:tc>
        <w:tc>
          <w:tcPr>
            <w:tcW w:w="2736" w:type="dxa"/>
          </w:tcPr>
          <w:p w:rsidR="00D32AB3" w:rsidRPr="008A1B55" w:rsidRDefault="00D32AB3" w:rsidP="008A1B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</w:t>
            </w:r>
            <w:r w:rsidR="001A516D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.26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:rsidR="00C233F0" w:rsidRPr="008A1B55" w:rsidRDefault="0075243C" w:rsidP="008A1B55">
      <w:pPr>
        <w:tabs>
          <w:tab w:val="left" w:pos="142"/>
          <w:tab w:val="left" w:pos="6379"/>
          <w:tab w:val="left" w:pos="7230"/>
        </w:tabs>
        <w:spacing w:line="360" w:lineRule="auto"/>
        <w:ind w:left="142" w:right="155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r w:rsidR="00220ED2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a, adjusted </w:t>
      </w:r>
      <w:r w:rsidR="00B460EB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according to age, </w:t>
      </w:r>
      <w:r w:rsidR="00E6176A" w:rsidRPr="008A1B55">
        <w:rPr>
          <w:rFonts w:ascii="Times New Roman" w:hAnsi="Times New Roman" w:cs="Times New Roman"/>
          <w:sz w:val="20"/>
          <w:szCs w:val="20"/>
          <w:lang w:val="en-US"/>
        </w:rPr>
        <w:t>education</w:t>
      </w:r>
      <w:r w:rsidR="00ED5F7D" w:rsidRPr="008A1B55">
        <w:rPr>
          <w:rFonts w:ascii="Times New Roman" w:hAnsi="Times New Roman" w:cs="Times New Roman"/>
          <w:sz w:val="20"/>
          <w:szCs w:val="20"/>
          <w:lang w:val="en-US"/>
        </w:rPr>
        <w:t>, or</w:t>
      </w:r>
      <w:r w:rsidR="00B460EB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sex</w:t>
      </w:r>
      <w:r w:rsidR="00220ED2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SD, Standard Deviation;</w:t>
      </w:r>
      <w:r w:rsidR="00220ED2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UPDRS, Unified Parkinson’s Disease Rating Scale; LEDD, Levodopa Equivalent Daily Dose;</w:t>
      </w:r>
      <w:r w:rsidR="00DC5362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4A19E1" w:rsidRPr="008A1B55">
        <w:rPr>
          <w:rFonts w:ascii="Times New Roman" w:hAnsi="Times New Roman" w:cs="Times New Roman"/>
          <w:sz w:val="20"/>
          <w:szCs w:val="20"/>
          <w:lang w:val="en-US"/>
        </w:rPr>
        <w:t>MoCA</w:t>
      </w:r>
      <w:proofErr w:type="spellEnd"/>
      <w:r w:rsidR="00DC5362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A19E1" w:rsidRPr="008A1B55">
        <w:rPr>
          <w:rFonts w:ascii="Times New Roman" w:hAnsi="Times New Roman" w:cs="Times New Roman"/>
          <w:sz w:val="20"/>
          <w:szCs w:val="20"/>
          <w:lang w:val="en-US"/>
        </w:rPr>
        <w:t>Montreal Cognitive Assessment</w:t>
      </w:r>
      <w:r w:rsidR="00DC5362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72DF5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WM, Working Memory; </w:t>
      </w:r>
      <w:r w:rsidR="00DC5362" w:rsidRPr="008A1B55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2225E4" w:rsidRPr="008A1B55">
        <w:rPr>
          <w:rFonts w:ascii="Times New Roman" w:hAnsi="Times New Roman" w:cs="Times New Roman"/>
          <w:sz w:val="20"/>
          <w:szCs w:val="20"/>
          <w:lang w:val="en-US"/>
        </w:rPr>
        <w:t>D-CFRS, Parkinson Disease Cognitive Functional Rating Scale.</w:t>
      </w:r>
    </w:p>
    <w:p w:rsidR="00E65C03" w:rsidRPr="008A1B55" w:rsidRDefault="00E65C03" w:rsidP="008A1B5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5E7078" w:rsidRPr="008A1B55" w:rsidRDefault="005E7078" w:rsidP="008A1B5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5E7078" w:rsidRPr="008A1B55" w:rsidSect="008A1B55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5E7078" w:rsidRPr="008A1B55" w:rsidRDefault="00B7391B" w:rsidP="008A1B55">
      <w:pPr>
        <w:spacing w:after="0" w:line="360" w:lineRule="auto"/>
        <w:ind w:right="-102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t>Supplementary Table 3</w:t>
      </w:r>
      <w:r w:rsidR="005E7078" w:rsidRPr="008A1B55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5E7078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Comparisons </w:t>
      </w:r>
      <w:r w:rsidR="005E7078"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among groups on demographics, clinical, and behavioural features, after excluding </w:t>
      </w:r>
      <w:r w:rsidR="002B5C44" w:rsidRPr="008A1B55">
        <w:rPr>
          <w:rFonts w:ascii="Times New Roman" w:hAnsi="Times New Roman" w:cs="Times New Roman"/>
          <w:sz w:val="20"/>
          <w:szCs w:val="20"/>
          <w:lang w:val="en-US"/>
        </w:rPr>
        <w:t>five</w:t>
      </w:r>
      <w:r w:rsidR="002B5C44"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E7078" w:rsidRPr="008A1B55">
        <w:rPr>
          <w:rFonts w:ascii="Times New Roman" w:hAnsi="Times New Roman" w:cs="Times New Roman"/>
          <w:sz w:val="20"/>
          <w:szCs w:val="20"/>
          <w:lang w:val="en-GB"/>
        </w:rPr>
        <w:t>patients with subjective cognitive complaint and objective cognitive impairment</w:t>
      </w:r>
    </w:p>
    <w:tbl>
      <w:tblPr>
        <w:tblStyle w:val="TableGrid"/>
        <w:tblW w:w="15361" w:type="dxa"/>
        <w:tblInd w:w="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710"/>
        <w:gridCol w:w="1901"/>
        <w:gridCol w:w="1710"/>
        <w:gridCol w:w="236"/>
        <w:gridCol w:w="878"/>
        <w:gridCol w:w="879"/>
        <w:gridCol w:w="783"/>
        <w:gridCol w:w="879"/>
        <w:gridCol w:w="236"/>
        <w:gridCol w:w="1150"/>
        <w:gridCol w:w="1150"/>
        <w:gridCol w:w="1150"/>
      </w:tblGrid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estimators</w:t>
            </w:r>
            <w:proofErr w:type="spellEnd"/>
          </w:p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2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te estimators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4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estimators</w:t>
            </w:r>
            <w:proofErr w:type="spellEnd"/>
          </w:p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9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</w:t>
            </w:r>
            <w:proofErr w:type="spellEnd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8A1B55">
              <w:rPr>
                <w:rStyle w:val="mi"/>
                <w:rFonts w:ascii="Times New Roman" w:hAnsi="Times New Roman" w:cs="Times New Roman"/>
                <w:i/>
                <w:iCs/>
                <w:sz w:val="20"/>
                <w:szCs w:val="20"/>
              </w:rPr>
              <w:t>ϕ</w:t>
            </w:r>
            <w:r w:rsidRPr="008A1B55">
              <w:rPr>
                <w:rStyle w:val="mi"/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  <w:gridSpan w:val="3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ferroni-adjusted post-hoc analyses</w:t>
            </w:r>
          </w:p>
        </w:tc>
      </w:tr>
      <w:tr w:rsidR="005E7078" w:rsidRPr="008A1B55" w:rsidTr="005E7078">
        <w:tc>
          <w:tcPr>
            <w:tcW w:w="2699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 xml:space="preserve">Mean (SD) 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 xml:space="preserve">Mean (SD) 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 xml:space="preserve">Mean (SD) 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O vs A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value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O vs U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value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vs U</w:t>
            </w:r>
          </w:p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)</w:t>
            </w:r>
          </w:p>
        </w:tc>
      </w:tr>
      <w:tr w:rsidR="005E7078" w:rsidRPr="008A1B55" w:rsidTr="005E7078">
        <w:tc>
          <w:tcPr>
            <w:tcW w:w="2699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63.92 (9.38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66.23 (9.38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67.93 (9.31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Education, years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1.08 (5.36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0.18 (3.86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2 (3.67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x, </w:t>
            </w: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8.30%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59.10%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51.70%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6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linical features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at </w:t>
            </w: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se</w:t>
            </w:r>
            <w:proofErr w:type="spellEnd"/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57.67 (11.17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25 (9.56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96 (9.39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 duration, years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5 (4.75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8 (2.31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 (2.93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DRS-III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7 (9.21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7 (10.36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9 (8.77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8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ehn and Yahr stage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 (0.51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 (0.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 (0.26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D total (mg/day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.92 (263.45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469.75 (210.28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541.57 (239.35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ind w:left="424" w:hanging="4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 xml:space="preserve"> (mg/day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56.00 (72.45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91.73 (129.85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49.74 (74.22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ind w:left="424" w:hanging="424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L-DOPA 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(mg/day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535.42 (274.78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319.89 (231.43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416.00 (269.65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>Behavioural measures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 Severity Scale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3.05 (2.15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2.76 (1.56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4.65 (1.55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1.81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k Depression Inventory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6.23 (7.03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5.88 (5.86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3.83 (6.85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4.54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inson Anxiety Scale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0.17 (9.01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8.32 (7.75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7.34 (9.52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at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</w:t>
            </w:r>
            <w:proofErr w:type="spellEnd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valuation Scale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28.90 (9.36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31.75 (7.02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32.28 (7.30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’s disease sleep scale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14.91 (18.67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18.68 (23.70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10.33 (20.93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worth Sleepiness Scale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 (5.86)</w:t>
            </w:r>
          </w:p>
        </w:tc>
        <w:tc>
          <w:tcPr>
            <w:tcW w:w="1901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 (3.71)</w:t>
            </w:r>
          </w:p>
        </w:tc>
        <w:tc>
          <w:tcPr>
            <w:tcW w:w="171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0 (4.14)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783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79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6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gnitive assessmen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CA</w:t>
            </w:r>
            <w:proofErr w:type="spellEnd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tal </w:t>
            </w: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3 (5.10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1 (2.8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4 (3.5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CA</w:t>
            </w:r>
            <w:proofErr w:type="spellEnd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cores: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ind w:firstLine="18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99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1.6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3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ind w:firstLine="18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ospatial abiliti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1.25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1.3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1.5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ind w:firstLine="18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cutive function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2.22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6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1.6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ind w:firstLine="18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tion, and WM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3 (1.55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 (0.7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2 (0.8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ind w:firstLine="18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 (1.64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 (1.1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 (1.4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ind w:firstLine="18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enta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6 (0.74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5 (0.2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2 (0.6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7078" w:rsidRPr="008A1B55" w:rsidTr="005E7078">
        <w:tc>
          <w:tcPr>
            <w:tcW w:w="2699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-CFRS scor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93)</w:t>
            </w: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8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 (3.44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2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5E7078" w:rsidRPr="008A1B55" w:rsidRDefault="005E7078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</w:tbl>
    <w:p w:rsidR="005E7078" w:rsidRPr="008A1B55" w:rsidRDefault="005E7078" w:rsidP="008A1B55">
      <w:pPr>
        <w:spacing w:before="100" w:beforeAutospacing="1" w:after="100" w:afterAutospacing="1" w:line="360" w:lineRule="auto"/>
        <w:ind w:right="-1023"/>
        <w:contextualSpacing/>
        <w:jc w:val="both"/>
        <w:outlineLvl w:val="1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Note. a, categorical variable; b, adjusted according to age, education, or sex; </w:t>
      </w:r>
      <w:r w:rsidRPr="008A1B55">
        <w:rPr>
          <w:rStyle w:val="mi"/>
          <w:rFonts w:ascii="Times New Roman" w:hAnsi="Times New Roman" w:cs="Times New Roman"/>
          <w:i/>
          <w:iCs/>
          <w:sz w:val="20"/>
          <w:szCs w:val="20"/>
        </w:rPr>
        <w:t>ϕ</w:t>
      </w:r>
      <w:r w:rsidRPr="008A1B55">
        <w:rPr>
          <w:rStyle w:val="mi"/>
          <w:rFonts w:ascii="Times New Roman" w:hAnsi="Times New Roman" w:cs="Times New Roman"/>
          <w:i/>
          <w:iCs/>
          <w:sz w:val="20"/>
          <w:szCs w:val="20"/>
          <w:lang w:val="en-GB"/>
        </w:rPr>
        <w:t>c,</w:t>
      </w:r>
      <w:r w:rsidRPr="008A1B55">
        <w:rPr>
          <w:rFonts w:ascii="Times New Roman" w:eastAsia="Times New Roman" w:hAnsi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 w:rsidRPr="008A1B55">
        <w:rPr>
          <w:rFonts w:ascii="Times New Roman" w:eastAsia="Times New Roman" w:hAnsi="Times New Roman" w:cs="Times New Roman"/>
          <w:bCs/>
          <w:sz w:val="20"/>
          <w:szCs w:val="20"/>
          <w:lang w:val="en-GB" w:eastAsia="en-GB"/>
        </w:rPr>
        <w:t>Cramér’s</w:t>
      </w:r>
      <w:proofErr w:type="spellEnd"/>
      <w:r w:rsidRPr="008A1B55">
        <w:rPr>
          <w:rFonts w:ascii="Times New Roman" w:eastAsia="Times New Roman" w:hAnsi="Times New Roman" w:cs="Times New Roman"/>
          <w:bCs/>
          <w:sz w:val="20"/>
          <w:szCs w:val="20"/>
          <w:lang w:val="en-GB" w:eastAsia="en-GB"/>
        </w:rPr>
        <w:t xml:space="preserve"> V; </w:t>
      </w:r>
      <w:r w:rsidRPr="008A1B55">
        <w:rPr>
          <w:rFonts w:ascii="Times New Roman" w:hAnsi="Times New Roman" w:cs="Times New Roman"/>
          <w:sz w:val="20"/>
          <w:szCs w:val="20"/>
        </w:rPr>
        <w:t>η</w:t>
      </w:r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, partial eta squared;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US"/>
        </w:rPr>
        <w:t>Adj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A1B5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represents </w:t>
      </w:r>
      <w:r w:rsidRPr="008A1B5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-value corrected for multiple comparisons using the Bonferroni procedure; SD, Standard Deviation; statistically significant differences are shown in </w:t>
      </w: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; UPDRS, Unified Parkinson’s Disease Rating Scale; LEDD, Levodopa Equivalent Daily Dose. O,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US"/>
        </w:rPr>
        <w:t>Overestimators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gramStart"/>
      <w:r w:rsidRPr="008A1B55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, Accurate estimators; U, 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US"/>
        </w:rPr>
        <w:t>Underestimators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E7078" w:rsidRPr="008A1B55" w:rsidRDefault="005E7078" w:rsidP="008A1B55">
      <w:pPr>
        <w:spacing w:line="360" w:lineRule="auto"/>
        <w:ind w:right="-1023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5E7078" w:rsidRPr="008A1B55" w:rsidRDefault="005E7078" w:rsidP="008A1B55">
      <w:pPr>
        <w:spacing w:before="100" w:beforeAutospacing="1" w:after="100" w:afterAutospacing="1" w:line="360" w:lineRule="auto"/>
        <w:ind w:right="-1023"/>
        <w:contextualSpacing/>
        <w:jc w:val="both"/>
        <w:outlineLvl w:val="1"/>
        <w:rPr>
          <w:rFonts w:ascii="Times New Roman" w:hAnsi="Times New Roman" w:cs="Times New Roman"/>
          <w:sz w:val="20"/>
          <w:szCs w:val="20"/>
          <w:lang w:val="en-US"/>
        </w:rPr>
        <w:sectPr w:rsidR="005E7078" w:rsidRPr="008A1B55" w:rsidSect="008A1B55">
          <w:type w:val="continuous"/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5E7078" w:rsidRPr="008A1B55" w:rsidRDefault="00B7391B" w:rsidP="008A1B55">
      <w:pPr>
        <w:spacing w:line="360" w:lineRule="auto"/>
        <w:ind w:left="-426" w:right="-285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t>Supplementary Table 4</w:t>
      </w:r>
      <w:r w:rsidR="005E7078" w:rsidRPr="008A1B5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E7078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Simple and multiple binary logistic regression analyses assessing which demographics, clinical, and behavioural features distinguished </w:t>
      </w:r>
      <w:proofErr w:type="spellStart"/>
      <w:r w:rsidR="005E7078" w:rsidRPr="008A1B55">
        <w:rPr>
          <w:rFonts w:ascii="Times New Roman" w:hAnsi="Times New Roman" w:cs="Times New Roman"/>
          <w:sz w:val="20"/>
          <w:szCs w:val="20"/>
          <w:lang w:val="en-US"/>
        </w:rPr>
        <w:t>Underestimators</w:t>
      </w:r>
      <w:proofErr w:type="spellEnd"/>
      <w:r w:rsidR="005E7078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from Non-</w:t>
      </w:r>
      <w:proofErr w:type="spellStart"/>
      <w:r w:rsidR="005E7078" w:rsidRPr="008A1B55">
        <w:rPr>
          <w:rFonts w:ascii="Times New Roman" w:hAnsi="Times New Roman" w:cs="Times New Roman"/>
          <w:sz w:val="20"/>
          <w:szCs w:val="20"/>
          <w:lang w:val="en-US"/>
        </w:rPr>
        <w:t>underestimators</w:t>
      </w:r>
      <w:proofErr w:type="spellEnd"/>
      <w:r w:rsidR="005E7078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; 95% bias corrected and accelerated confidence intervals [95% CI] (1000 bootstrap samples) for the logistic regression coefficients were reported in parentheses. Analyses were run after excluding </w:t>
      </w:r>
      <w:r w:rsidR="002B5C44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five </w:t>
      </w:r>
      <w:r w:rsidR="005E7078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patients with subjective cognitive complaint and </w:t>
      </w:r>
      <w:r w:rsidR="00B934C1" w:rsidRPr="008A1B55">
        <w:rPr>
          <w:rFonts w:ascii="Times New Roman" w:hAnsi="Times New Roman" w:cs="Times New Roman"/>
          <w:sz w:val="20"/>
          <w:szCs w:val="20"/>
          <w:lang w:val="en-US"/>
        </w:rPr>
        <w:t>objective cognitive impairment.</w:t>
      </w:r>
    </w:p>
    <w:tbl>
      <w:tblPr>
        <w:tblStyle w:val="TableGrid"/>
        <w:tblW w:w="10375" w:type="dxa"/>
        <w:tblInd w:w="-4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7"/>
        <w:gridCol w:w="2399"/>
        <w:gridCol w:w="756"/>
        <w:gridCol w:w="756"/>
        <w:gridCol w:w="1096"/>
        <w:gridCol w:w="1911"/>
      </w:tblGrid>
      <w:tr w:rsidR="00B934C1" w:rsidRPr="008A1B55" w:rsidTr="0075338D"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</w:tcPr>
          <w:p w:rsidR="00B934C1" w:rsidRPr="008A1B55" w:rsidRDefault="00B934C1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imate [CI 95%]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[CI 95%]</w:t>
            </w:r>
          </w:p>
        </w:tc>
      </w:tr>
      <w:tr w:rsidR="00B934C1" w:rsidRPr="008A1B55" w:rsidTr="0075338D">
        <w:tc>
          <w:tcPr>
            <w:tcW w:w="5856" w:type="dxa"/>
            <w:gridSpan w:val="2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ple Regression</w:t>
            </w:r>
          </w:p>
        </w:tc>
        <w:tc>
          <w:tcPr>
            <w:tcW w:w="756" w:type="dxa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34C1" w:rsidRPr="008A1B55" w:rsidTr="0075338D">
        <w:tc>
          <w:tcPr>
            <w:tcW w:w="5856" w:type="dxa"/>
            <w:gridSpan w:val="2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756" w:type="dxa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  <w:tcBorders>
              <w:top w:val="nil"/>
            </w:tcBorders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[-0.03, 0.08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1.02 [0.97, 1.07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Education, years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0.11 [-0.23, -0.00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[0.79, 1.00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 [-1.27, 0.72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[0.30, 1.84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linical features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[-0.02, 0.08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[0.97, 1.07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, years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[-0.16, 0.21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[0.87, 1.18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DRS-III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[-0.03, 0.07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[0.96, 1.06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ehn and Yahr stage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[-0.27, 2.55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 [0.61, 8.07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D total (mg/day)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[-0.00, 0.00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2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[0.99, 1.00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A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day)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[-0.00, 0.00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[0.99, 1.00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L-DOPA 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day)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[-0.00, 0.00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[0.99, 1.00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>Behavioural measures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 Severity Scale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[0.33, 1.09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96" w:type="dxa"/>
          </w:tcPr>
          <w:p w:rsidR="00B934C1" w:rsidRPr="008A1B55" w:rsidRDefault="00314AB4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</w:t>
            </w:r>
            <w:r w:rsidR="00B934C1"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8 [1.37, 2.58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ck Depression Inventory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[0.10, 0.32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[1.09, 1.30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Anxiety Scale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[0.05, 0.17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[1.05, 1.17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athy Evaluation Scale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[0.02, 0.18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4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[0.99, 1.20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inson’s disease sleep scale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[-0.04, 0.00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[0.96, 1.00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worth Sleepiness Scale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[-0.04, 0.18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3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[0.95, 1.18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</w:t>
            </w: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ression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 Severity Scale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[0.06, 1.52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 [1.14, 2.79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ck Depression Inventory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[0.03, 0.46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91D0D"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[1.02, 1.31]</w:t>
            </w:r>
          </w:p>
        </w:tc>
      </w:tr>
      <w:tr w:rsidR="00B934C1" w:rsidRPr="008A1B55" w:rsidTr="0075338D">
        <w:tc>
          <w:tcPr>
            <w:tcW w:w="3457" w:type="dxa"/>
          </w:tcPr>
          <w:p w:rsidR="00B934C1" w:rsidRPr="008A1B55" w:rsidRDefault="00B934C1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Anxiety Scale</w:t>
            </w:r>
          </w:p>
        </w:tc>
        <w:tc>
          <w:tcPr>
            <w:tcW w:w="2399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[-0.10, 0.10]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75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96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4</w:t>
            </w:r>
          </w:p>
        </w:tc>
        <w:tc>
          <w:tcPr>
            <w:tcW w:w="1911" w:type="dxa"/>
          </w:tcPr>
          <w:p w:rsidR="00B934C1" w:rsidRPr="008A1B55" w:rsidRDefault="00B934C1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[0.93, 1.09]</w:t>
            </w:r>
          </w:p>
        </w:tc>
      </w:tr>
    </w:tbl>
    <w:p w:rsidR="00E65C03" w:rsidRPr="008A1B55" w:rsidRDefault="00B934C1" w:rsidP="008A1B55">
      <w:pPr>
        <w:tabs>
          <w:tab w:val="left" w:pos="2552"/>
          <w:tab w:val="left" w:pos="3708"/>
          <w:tab w:val="left" w:pos="5793"/>
          <w:tab w:val="left" w:pos="6429"/>
          <w:tab w:val="left" w:pos="7108"/>
          <w:tab w:val="left" w:pos="8222"/>
        </w:tabs>
        <w:spacing w:line="360" w:lineRule="auto"/>
        <w:ind w:left="-426" w:right="-285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proofErr w:type="gramStart"/>
      <w:r w:rsidRPr="008A1B55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, coded as: 0= male, 1= female; b, </w:t>
      </w:r>
      <w:r w:rsidRPr="008A1B5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-value related to unstandardized beta coefficient by using the Wald statistic; </w:t>
      </w:r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Model </w:t>
      </w:r>
      <w:r w:rsidRPr="008A1B55">
        <w:rPr>
          <w:rFonts w:ascii="Times New Roman" w:hAnsi="Times New Roman" w:cs="Times New Roman"/>
          <w:sz w:val="20"/>
          <w:szCs w:val="20"/>
        </w:rPr>
        <w:t>χ</w:t>
      </w:r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314AB4" w:rsidRPr="008A1B5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) = 36.86, </w:t>
      </w:r>
      <w:r w:rsidRPr="008A1B5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-value &lt; 0.01, R</w:t>
      </w:r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= 0.50 (</w:t>
      </w:r>
      <w:proofErr w:type="spellStart"/>
      <w:r w:rsidRPr="008A1B55">
        <w:rPr>
          <w:rFonts w:ascii="Times New Roman" w:hAnsi="Times New Roman" w:cs="Times New Roman"/>
          <w:sz w:val="20"/>
          <w:szCs w:val="20"/>
          <w:lang w:val="en-US"/>
        </w:rPr>
        <w:t>Nagelkerke</w:t>
      </w:r>
      <w:proofErr w:type="spellEnd"/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); SE, Standard Error; OR, Odds Ratio; CI, Confidence Interval; statistically significant variables are shown in </w:t>
      </w: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42046" w:rsidRPr="008A1B55" w:rsidRDefault="00842046" w:rsidP="008A1B5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81410B" w:rsidRPr="008A1B55" w:rsidRDefault="00B7391B" w:rsidP="008A1B55">
      <w:pPr>
        <w:spacing w:line="360" w:lineRule="auto"/>
        <w:ind w:left="-426" w:right="849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t>Supplementary Table 5</w:t>
      </w:r>
      <w:r w:rsidR="0081410B" w:rsidRPr="008A1B5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81410B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 Simple and multiple linear regression analyses assessing which demographics, clinical, and behavioural features were associated with the discrepancy between </w:t>
      </w:r>
      <w:r w:rsidR="00F30F43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objective </w:t>
      </w:r>
      <w:r w:rsidR="0081410B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F30F43"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subjective </w:t>
      </w:r>
      <w:r w:rsidR="0081410B" w:rsidRPr="008A1B55">
        <w:rPr>
          <w:rFonts w:ascii="Times New Roman" w:hAnsi="Times New Roman" w:cs="Times New Roman"/>
          <w:sz w:val="20"/>
          <w:szCs w:val="20"/>
          <w:lang w:val="en-US"/>
        </w:rPr>
        <w:t>cognitive functioning (</w:t>
      </w:r>
      <w:proofErr w:type="spellStart"/>
      <w:r w:rsidR="0081410B" w:rsidRPr="008A1B55">
        <w:rPr>
          <w:rFonts w:ascii="Times New Roman" w:hAnsi="Times New Roman" w:cs="Times New Roman"/>
          <w:sz w:val="20"/>
          <w:szCs w:val="20"/>
          <w:lang w:val="en-GB"/>
        </w:rPr>
        <w:t>MoCA</w:t>
      </w:r>
      <w:proofErr w:type="spellEnd"/>
      <w:r w:rsidR="0081410B"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1410B" w:rsidRPr="008A1B55">
        <w:rPr>
          <w:rFonts w:ascii="Times New Roman" w:hAnsi="Times New Roman" w:cs="Times New Roman"/>
          <w:i/>
          <w:sz w:val="20"/>
          <w:szCs w:val="20"/>
          <w:lang w:val="en-GB"/>
        </w:rPr>
        <w:t>Z</w:t>
      </w:r>
      <w:r w:rsidR="0081410B"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-scores minus PD-CFRS </w:t>
      </w:r>
      <w:r w:rsidR="0081410B" w:rsidRPr="008A1B55">
        <w:rPr>
          <w:rFonts w:ascii="Times New Roman" w:hAnsi="Times New Roman" w:cs="Times New Roman"/>
          <w:i/>
          <w:sz w:val="20"/>
          <w:szCs w:val="20"/>
          <w:lang w:val="en-GB"/>
        </w:rPr>
        <w:t>Z</w:t>
      </w:r>
      <w:r w:rsidR="0081410B" w:rsidRPr="008A1B55">
        <w:rPr>
          <w:rFonts w:ascii="Times New Roman" w:hAnsi="Times New Roman" w:cs="Times New Roman"/>
          <w:sz w:val="20"/>
          <w:szCs w:val="20"/>
          <w:lang w:val="en-GB"/>
        </w:rPr>
        <w:t xml:space="preserve">-scores) in overall sample; </w:t>
      </w:r>
      <w:r w:rsidR="0081410B" w:rsidRPr="008A1B55">
        <w:rPr>
          <w:rFonts w:ascii="Times New Roman" w:hAnsi="Times New Roman" w:cs="Times New Roman"/>
          <w:sz w:val="20"/>
          <w:szCs w:val="20"/>
          <w:lang w:val="en-US"/>
        </w:rPr>
        <w:t>95% bias corrected and accelerated confidence intervals [95% CI] (1000 bootstrap samples) for the linear regression coefficients were reported in parentheses. Analyses were run after excluding five patients with subjective cognitive complaint and objective cognitive impairment.</w:t>
      </w:r>
    </w:p>
    <w:tbl>
      <w:tblPr>
        <w:tblStyle w:val="TableGrid"/>
        <w:tblW w:w="9342" w:type="dxa"/>
        <w:tblInd w:w="-4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319"/>
        <w:gridCol w:w="756"/>
        <w:gridCol w:w="836"/>
        <w:gridCol w:w="836"/>
        <w:gridCol w:w="1056"/>
      </w:tblGrid>
      <w:tr w:rsidR="0081410B" w:rsidRPr="008A1B55" w:rsidTr="003359C1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imate [CI 95%]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81410B" w:rsidRPr="008A1B55" w:rsidTr="003359C1">
        <w:tc>
          <w:tcPr>
            <w:tcW w:w="5858" w:type="dxa"/>
            <w:gridSpan w:val="2"/>
            <w:tcBorders>
              <w:top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ple Regression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410B" w:rsidRPr="008A1B55" w:rsidTr="003359C1">
        <w:tc>
          <w:tcPr>
            <w:tcW w:w="5858" w:type="dxa"/>
            <w:gridSpan w:val="2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[-0.03, 0.07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</w:rPr>
              <w:t>Education, years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[-0.21, 0.03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[-1.28, 0.92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3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linical features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[-0.02, 0.09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duration, years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[-0.33, 0.07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DRS-III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[-0.05, 0.04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3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ehn and Yahr stag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[-0.77, 1.28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D total (mg/day)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[-0.00, 0.00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A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day)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[-0.00, 0.00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6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D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L-DOPA 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day)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[-0.00, 0.00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8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i/>
                <w:sz w:val="20"/>
                <w:szCs w:val="20"/>
              </w:rPr>
              <w:t>Behavioural measures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 Severity Scal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[0.39, 1.02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ck Depression Inventory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[0.11, 0.26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Anxiety Scal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[0.05, 0.16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athy Evaluation Scal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[0.02, 0.16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8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inson’s disease sleep scal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[-0.04, 0.00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7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worth Sleepiness Scal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[-0.00, 0.33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2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ind w:firstLine="223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e </w:t>
            </w:r>
            <w:proofErr w:type="spellStart"/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ression</w:t>
            </w:r>
            <w:r w:rsidRPr="008A1B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 Severity Scal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[0.07, 0.81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8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ck Depression Inventory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[0.03, 0.26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Anxiety Scal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[-0.05, 0.06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6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athy Evaluation Scal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[-0.07, 0.04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1</w:t>
            </w:r>
          </w:p>
        </w:tc>
      </w:tr>
      <w:tr w:rsidR="0081410B" w:rsidRPr="008A1B55" w:rsidTr="003359C1">
        <w:tc>
          <w:tcPr>
            <w:tcW w:w="3539" w:type="dxa"/>
          </w:tcPr>
          <w:p w:rsidR="0081410B" w:rsidRPr="008A1B55" w:rsidRDefault="0081410B" w:rsidP="008A1B55">
            <w:pPr>
              <w:spacing w:line="360" w:lineRule="auto"/>
              <w:ind w:firstLine="22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worth Sleepiness Scale</w:t>
            </w:r>
          </w:p>
        </w:tc>
        <w:tc>
          <w:tcPr>
            <w:tcW w:w="2319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 [-0.12, 0.16]</w:t>
            </w:r>
          </w:p>
        </w:tc>
        <w:tc>
          <w:tcPr>
            <w:tcW w:w="7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3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1056" w:type="dxa"/>
          </w:tcPr>
          <w:p w:rsidR="0081410B" w:rsidRPr="008A1B55" w:rsidRDefault="0081410B" w:rsidP="008A1B5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B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6</w:t>
            </w:r>
          </w:p>
        </w:tc>
      </w:tr>
    </w:tbl>
    <w:p w:rsidR="0081410B" w:rsidRPr="008A1B55" w:rsidRDefault="0081410B" w:rsidP="008A1B55">
      <w:pPr>
        <w:tabs>
          <w:tab w:val="left" w:pos="2552"/>
          <w:tab w:val="left" w:pos="3708"/>
          <w:tab w:val="left" w:pos="5793"/>
          <w:tab w:val="left" w:pos="6429"/>
          <w:tab w:val="left" w:pos="7108"/>
          <w:tab w:val="left" w:pos="8222"/>
        </w:tabs>
        <w:spacing w:line="360" w:lineRule="auto"/>
        <w:ind w:left="-426" w:right="849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Note. </w:t>
      </w:r>
      <w:proofErr w:type="gramStart"/>
      <w:r w:rsidRPr="008A1B55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 w:rsidRPr="008A1B55">
        <w:rPr>
          <w:rFonts w:ascii="Times New Roman" w:hAnsi="Times New Roman" w:cs="Times New Roman"/>
          <w:sz w:val="20"/>
          <w:szCs w:val="20"/>
          <w:lang w:val="en-US"/>
        </w:rPr>
        <w:t>, coded as: 0= male, 1= female; b,</w:t>
      </w:r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Model (F-test) = 10.80, </w:t>
      </w:r>
      <w:r w:rsidRPr="008A1B5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-value &lt; 0.001, R</w:t>
      </w:r>
      <w:r w:rsidRPr="008A1B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 xml:space="preserve">= 0.41; SE, Standard Error; CI, Confidence Interval; statistically significant variables are shown in </w:t>
      </w:r>
      <w:r w:rsidRPr="008A1B55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 w:rsidRPr="008A1B5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42046" w:rsidRPr="008A1B55" w:rsidRDefault="00842046" w:rsidP="008A1B55">
      <w:pPr>
        <w:tabs>
          <w:tab w:val="left" w:pos="2552"/>
          <w:tab w:val="left" w:pos="3708"/>
          <w:tab w:val="left" w:pos="5793"/>
          <w:tab w:val="left" w:pos="6429"/>
          <w:tab w:val="left" w:pos="7108"/>
          <w:tab w:val="left" w:pos="8222"/>
        </w:tabs>
        <w:spacing w:line="360" w:lineRule="auto"/>
        <w:ind w:left="-426" w:right="-285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842046" w:rsidRPr="008A1B55" w:rsidSect="008A1B55">
      <w:type w:val="continuous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3F0"/>
    <w:rsid w:val="00016FB9"/>
    <w:rsid w:val="00083170"/>
    <w:rsid w:val="000C51FA"/>
    <w:rsid w:val="000E4E48"/>
    <w:rsid w:val="0010452D"/>
    <w:rsid w:val="00113080"/>
    <w:rsid w:val="00196BCD"/>
    <w:rsid w:val="001A33C1"/>
    <w:rsid w:val="001A516D"/>
    <w:rsid w:val="001C3F1E"/>
    <w:rsid w:val="001E1471"/>
    <w:rsid w:val="00220ED2"/>
    <w:rsid w:val="002225E4"/>
    <w:rsid w:val="002727EF"/>
    <w:rsid w:val="002B5C44"/>
    <w:rsid w:val="002D3174"/>
    <w:rsid w:val="003118BC"/>
    <w:rsid w:val="00314AB4"/>
    <w:rsid w:val="00372DF5"/>
    <w:rsid w:val="00382590"/>
    <w:rsid w:val="003B1CB7"/>
    <w:rsid w:val="003C47AA"/>
    <w:rsid w:val="003F0BE4"/>
    <w:rsid w:val="00451F19"/>
    <w:rsid w:val="00470DC2"/>
    <w:rsid w:val="00491DAA"/>
    <w:rsid w:val="004A19E1"/>
    <w:rsid w:val="004F3CAC"/>
    <w:rsid w:val="004F6F5D"/>
    <w:rsid w:val="005E424E"/>
    <w:rsid w:val="005E48E4"/>
    <w:rsid w:val="005E7078"/>
    <w:rsid w:val="00642D57"/>
    <w:rsid w:val="006D4987"/>
    <w:rsid w:val="006E10C7"/>
    <w:rsid w:val="0071045D"/>
    <w:rsid w:val="00723A74"/>
    <w:rsid w:val="0075243C"/>
    <w:rsid w:val="007715C7"/>
    <w:rsid w:val="007776BA"/>
    <w:rsid w:val="007C518E"/>
    <w:rsid w:val="007F67F6"/>
    <w:rsid w:val="0081410B"/>
    <w:rsid w:val="00836AC2"/>
    <w:rsid w:val="00842046"/>
    <w:rsid w:val="008617FD"/>
    <w:rsid w:val="00874CB7"/>
    <w:rsid w:val="0089332B"/>
    <w:rsid w:val="008A1B55"/>
    <w:rsid w:val="008A3E5F"/>
    <w:rsid w:val="008A7DD8"/>
    <w:rsid w:val="008E2E5D"/>
    <w:rsid w:val="0092055A"/>
    <w:rsid w:val="00940F72"/>
    <w:rsid w:val="00963675"/>
    <w:rsid w:val="00974976"/>
    <w:rsid w:val="0097502F"/>
    <w:rsid w:val="00990F43"/>
    <w:rsid w:val="009E3652"/>
    <w:rsid w:val="00A06831"/>
    <w:rsid w:val="00A10421"/>
    <w:rsid w:val="00A1171E"/>
    <w:rsid w:val="00A15F94"/>
    <w:rsid w:val="00A32FEC"/>
    <w:rsid w:val="00A33BA0"/>
    <w:rsid w:val="00A42686"/>
    <w:rsid w:val="00A86401"/>
    <w:rsid w:val="00A92CE5"/>
    <w:rsid w:val="00AA1CAC"/>
    <w:rsid w:val="00AF12FF"/>
    <w:rsid w:val="00B460EB"/>
    <w:rsid w:val="00B677D3"/>
    <w:rsid w:val="00B7391B"/>
    <w:rsid w:val="00B91D0D"/>
    <w:rsid w:val="00B934C1"/>
    <w:rsid w:val="00B94C12"/>
    <w:rsid w:val="00BE7BE9"/>
    <w:rsid w:val="00C233F0"/>
    <w:rsid w:val="00C71116"/>
    <w:rsid w:val="00C80832"/>
    <w:rsid w:val="00C875F1"/>
    <w:rsid w:val="00CF7D71"/>
    <w:rsid w:val="00D32AB3"/>
    <w:rsid w:val="00D91590"/>
    <w:rsid w:val="00DC5362"/>
    <w:rsid w:val="00DD5A75"/>
    <w:rsid w:val="00DF6C28"/>
    <w:rsid w:val="00E15992"/>
    <w:rsid w:val="00E475DC"/>
    <w:rsid w:val="00E6176A"/>
    <w:rsid w:val="00E65C03"/>
    <w:rsid w:val="00E745F0"/>
    <w:rsid w:val="00E86847"/>
    <w:rsid w:val="00E9692F"/>
    <w:rsid w:val="00ED5F7D"/>
    <w:rsid w:val="00EE0AAC"/>
    <w:rsid w:val="00F13C18"/>
    <w:rsid w:val="00F30F43"/>
    <w:rsid w:val="00F36A52"/>
    <w:rsid w:val="00F428D8"/>
    <w:rsid w:val="00F4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BD1ED8-C5E7-46C3-A573-4A869195D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5E7078"/>
  </w:style>
  <w:style w:type="paragraph" w:styleId="ListParagraph">
    <w:name w:val="List Paragraph"/>
    <w:basedOn w:val="Normal"/>
    <w:uiPriority w:val="34"/>
    <w:qFormat/>
    <w:rsid w:val="00311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18B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ssandro.tessitore@unicampani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752</Words>
  <Characters>9992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vi Surya S.</cp:lastModifiedBy>
  <cp:revision>29</cp:revision>
  <dcterms:created xsi:type="dcterms:W3CDTF">2020-10-16T09:52:00Z</dcterms:created>
  <dcterms:modified xsi:type="dcterms:W3CDTF">2021-03-11T16:58:00Z</dcterms:modified>
</cp:coreProperties>
</file>